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2DF4C" w14:textId="77777777" w:rsidR="000D42DB" w:rsidRDefault="00326555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F4208">
        <w:rPr>
          <w:rFonts w:ascii="Arial" w:hAnsi="Arial" w:cs="Arial"/>
          <w:b/>
          <w:bCs/>
          <w:sz w:val="24"/>
          <w:szCs w:val="24"/>
          <w:lang w:val="en-US"/>
        </w:rPr>
        <w:t>Supp</w:t>
      </w:r>
      <w:r w:rsidR="000D42DB">
        <w:rPr>
          <w:rFonts w:ascii="Arial" w:hAnsi="Arial" w:cs="Arial"/>
          <w:b/>
          <w:bCs/>
          <w:sz w:val="24"/>
          <w:szCs w:val="24"/>
          <w:lang w:val="en-US"/>
        </w:rPr>
        <w:t>orting Information Figure 1</w:t>
      </w:r>
      <w:r w:rsidR="00AE260D" w:rsidRPr="009F420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5457C134" w14:textId="58DACE8D" w:rsidR="00E82B2E" w:rsidRPr="009F4208" w:rsidRDefault="00AE260D">
      <w:pPr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 w:rsidRPr="009F4208">
        <w:rPr>
          <w:rFonts w:ascii="Arial" w:hAnsi="Arial" w:cs="Arial"/>
          <w:b/>
          <w:bCs/>
          <w:sz w:val="24"/>
          <w:szCs w:val="24"/>
          <w:lang w:val="en-US"/>
        </w:rPr>
        <w:t>Tonacio</w:t>
      </w:r>
      <w:proofErr w:type="spellEnd"/>
      <w:r w:rsidRPr="009F4208">
        <w:rPr>
          <w:rFonts w:ascii="Arial" w:hAnsi="Arial" w:cs="Arial"/>
          <w:b/>
          <w:bCs/>
          <w:sz w:val="24"/>
          <w:szCs w:val="24"/>
          <w:lang w:val="en-US"/>
        </w:rPr>
        <w:t xml:space="preserve"> AC et al. Immunogenicity and safety of fractional-dose yellow fever primary vaccine in autoimmune rheumatic diseases</w:t>
      </w:r>
    </w:p>
    <w:p w14:paraId="36812AE6" w14:textId="5F68DB51" w:rsidR="009F4208" w:rsidRPr="009F4208" w:rsidRDefault="009F4208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F4208">
        <w:rPr>
          <w:rFonts w:ascii="Arial" w:hAnsi="Arial" w:cs="Arial"/>
          <w:b/>
          <w:bCs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9F4208">
        <w:rPr>
          <w:rFonts w:ascii="Arial" w:hAnsi="Arial" w:cs="Arial"/>
          <w:b/>
          <w:bCs/>
          <w:sz w:val="24"/>
          <w:szCs w:val="24"/>
          <w:lang w:val="en-US"/>
        </w:rPr>
        <w:t xml:space="preserve"> Figure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9F4208">
        <w:rPr>
          <w:rFonts w:ascii="Arial" w:hAnsi="Arial" w:cs="Arial"/>
          <w:b/>
          <w:bCs/>
          <w:sz w:val="24"/>
          <w:szCs w:val="24"/>
          <w:lang w:val="en-US"/>
        </w:rPr>
        <w:t>Laboratorial findings for ARD patients and healthy individuals (control group) vaccinated for YF.</w:t>
      </w:r>
    </w:p>
    <w:p w14:paraId="7D3C00A3" w14:textId="77777777" w:rsidR="00E82B2E" w:rsidRPr="00A43209" w:rsidRDefault="00E82B2E" w:rsidP="00E82B2E">
      <w:pPr>
        <w:shd w:val="clear" w:color="auto" w:fill="FFFFFF"/>
        <w:rPr>
          <w:rFonts w:cs="Arial"/>
          <w:b/>
          <w:bCs/>
          <w:sz w:val="24"/>
          <w:szCs w:val="28"/>
          <w:lang w:val="en-US"/>
        </w:rPr>
      </w:pPr>
    </w:p>
    <w:p w14:paraId="1CDB9D0A" w14:textId="54B28A64" w:rsidR="00E82B2E" w:rsidRPr="00E82B2E" w:rsidRDefault="00525830" w:rsidP="00E82B2E">
      <w:pPr>
        <w:shd w:val="clear" w:color="auto" w:fill="FFFFFF"/>
        <w:rPr>
          <w:rFonts w:eastAsia="Verdana" w:cs="Arial"/>
          <w:szCs w:val="24"/>
          <w:lang w:val="en-US"/>
        </w:rPr>
      </w:pPr>
      <w:r>
        <w:rPr>
          <w:rFonts w:cs="Arial"/>
          <w:noProof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30E9566F" wp14:editId="6453C188">
            <wp:simplePos x="0" y="0"/>
            <wp:positionH relativeFrom="column">
              <wp:posOffset>1905</wp:posOffset>
            </wp:positionH>
            <wp:positionV relativeFrom="paragraph">
              <wp:posOffset>-635</wp:posOffset>
            </wp:positionV>
            <wp:extent cx="7175500" cy="5017956"/>
            <wp:effectExtent l="0" t="0" r="6350" b="0"/>
            <wp:wrapSquare wrapText="bothSides"/>
            <wp:docPr id="1" name="Imagem 1" descr="Diagrama, 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, Desenho técnic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5500" cy="50179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82B2E" w:rsidRPr="00E82B2E">
        <w:rPr>
          <w:rFonts w:cs="Arial"/>
          <w:szCs w:val="24"/>
          <w:lang w:val="en-US"/>
        </w:rPr>
        <w:t xml:space="preserve">Values represent the mean ± SD of measures for each time-point: day 0 or baseline (D0), day 5 (D5), day 10 (D10), and day 30 (D30). The n for ARD patients per day was D0 (n = 159), D5 (n=148), D10 (n= 147), and D30 (n= 149) and for controls was D0 (n = 159), D5 (n=158), D10 (n= 156), and D30 (n= 150). *p &lt; 0.05 and ***p &lt; 0.001 compared to day 0 (D0). </w:t>
      </w:r>
      <w:r w:rsidR="00E82B2E" w:rsidRPr="00E82B2E">
        <w:rPr>
          <w:rFonts w:eastAsia="Verdana" w:cs="Arial"/>
          <w:szCs w:val="24"/>
          <w:lang w:val="en-US"/>
        </w:rPr>
        <w:t>BUN (Blood urea nitrogen), Cr (</w:t>
      </w:r>
      <w:proofErr w:type="spellStart"/>
      <w:r w:rsidR="00E82B2E" w:rsidRPr="00E82B2E">
        <w:rPr>
          <w:rFonts w:eastAsia="Verdana" w:cs="Arial"/>
          <w:szCs w:val="24"/>
          <w:lang w:val="en-US"/>
        </w:rPr>
        <w:t>creatinin</w:t>
      </w:r>
      <w:proofErr w:type="spellEnd"/>
      <w:r w:rsidR="00E82B2E" w:rsidRPr="00E82B2E">
        <w:rPr>
          <w:rFonts w:eastAsia="Verdana" w:cs="Arial"/>
          <w:szCs w:val="24"/>
          <w:lang w:val="en-US"/>
        </w:rPr>
        <w:t>), AST (Aspartate transaminase), ALT (alanine transaminase) and CRP (C-reactive protein).</w:t>
      </w:r>
    </w:p>
    <w:sectPr w:rsidR="00E82B2E" w:rsidRPr="00E82B2E" w:rsidSect="009F4208">
      <w:pgSz w:w="16838" w:h="11906" w:orient="landscape"/>
      <w:pgMar w:top="851" w:right="820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B2E"/>
    <w:rsid w:val="00033072"/>
    <w:rsid w:val="00042D53"/>
    <w:rsid w:val="00070FDA"/>
    <w:rsid w:val="000C5158"/>
    <w:rsid w:val="000D42DB"/>
    <w:rsid w:val="00134327"/>
    <w:rsid w:val="00215FA7"/>
    <w:rsid w:val="002375D0"/>
    <w:rsid w:val="002910D9"/>
    <w:rsid w:val="00326555"/>
    <w:rsid w:val="003447C6"/>
    <w:rsid w:val="00371DE4"/>
    <w:rsid w:val="00391275"/>
    <w:rsid w:val="00391450"/>
    <w:rsid w:val="00433DEA"/>
    <w:rsid w:val="00525830"/>
    <w:rsid w:val="00697997"/>
    <w:rsid w:val="007D6F8A"/>
    <w:rsid w:val="00811178"/>
    <w:rsid w:val="008459F8"/>
    <w:rsid w:val="00875774"/>
    <w:rsid w:val="008C2A66"/>
    <w:rsid w:val="009F4208"/>
    <w:rsid w:val="00A07E8D"/>
    <w:rsid w:val="00A16DF1"/>
    <w:rsid w:val="00A43209"/>
    <w:rsid w:val="00AE0399"/>
    <w:rsid w:val="00AE260D"/>
    <w:rsid w:val="00AE4D90"/>
    <w:rsid w:val="00B86560"/>
    <w:rsid w:val="00BF09F5"/>
    <w:rsid w:val="00D17B63"/>
    <w:rsid w:val="00D60153"/>
    <w:rsid w:val="00DB6961"/>
    <w:rsid w:val="00E82B2E"/>
    <w:rsid w:val="00EC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C28FA"/>
  <w15:chartTrackingRefBased/>
  <w15:docId w15:val="{2A2DDA5A-75E8-4B15-A948-F105ADA9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111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11178"/>
    <w:rPr>
      <w:rFonts w:ascii="Segoe UI" w:hAnsi="Segoe UI" w:cs="Segoe UI"/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11178"/>
    <w:pPr>
      <w:spacing w:after="0" w:line="240" w:lineRule="auto"/>
      <w:ind w:firstLine="720"/>
      <w:jc w:val="both"/>
    </w:pPr>
    <w:rPr>
      <w:rFonts w:ascii="Arial" w:eastAsia="Calibri" w:hAnsi="Arial" w:cs="Calibri"/>
      <w:sz w:val="20"/>
      <w:szCs w:val="20"/>
      <w:lang w:val="en-US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11178"/>
    <w:rPr>
      <w:rFonts w:ascii="Arial" w:eastAsia="Calibri" w:hAnsi="Arial" w:cs="Calibri"/>
      <w:sz w:val="20"/>
      <w:szCs w:val="20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811178"/>
    <w:rPr>
      <w:sz w:val="16"/>
      <w:szCs w:val="16"/>
    </w:rPr>
  </w:style>
  <w:style w:type="table" w:styleId="Tabelacomgrade">
    <w:name w:val="Table Grid"/>
    <w:basedOn w:val="Tabelanormal"/>
    <w:uiPriority w:val="39"/>
    <w:rsid w:val="00215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C5158"/>
    <w:rPr>
      <w:rFonts w:ascii="Calibri" w:eastAsia="Calibri" w:hAnsi="Calibri" w:cs="Calibri"/>
    </w:rPr>
  </w:style>
  <w:style w:type="table" w:styleId="SimplesTabela2">
    <w:name w:val="Plain Table 2"/>
    <w:basedOn w:val="Tabelanormal"/>
    <w:uiPriority w:val="42"/>
    <w:rsid w:val="000C5158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roenca</dc:creator>
  <cp:keywords/>
  <dc:description/>
  <cp:lastModifiedBy>Adriana Proenca</cp:lastModifiedBy>
  <cp:revision>4</cp:revision>
  <dcterms:created xsi:type="dcterms:W3CDTF">2021-05-14T17:31:00Z</dcterms:created>
  <dcterms:modified xsi:type="dcterms:W3CDTF">2021-05-14T17:40:00Z</dcterms:modified>
</cp:coreProperties>
</file>